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E681C" w14:textId="77777777" w:rsidR="007B476F" w:rsidRPr="007154FA" w:rsidRDefault="007B476F" w:rsidP="007B476F">
      <w:pPr>
        <w:pStyle w:val="Body"/>
        <w:widowControl w:val="0"/>
        <w:spacing w:line="480" w:lineRule="auto"/>
        <w:rPr>
          <w:rFonts w:cs="Times New Roman"/>
          <w:sz w:val="30"/>
          <w:szCs w:val="30"/>
        </w:rPr>
      </w:pPr>
    </w:p>
    <w:p w14:paraId="52CCC16E" w14:textId="77777777" w:rsidR="007B476F" w:rsidRPr="007154FA" w:rsidRDefault="007B476F" w:rsidP="007B476F">
      <w:pPr>
        <w:pStyle w:val="Body"/>
        <w:widowControl w:val="0"/>
        <w:spacing w:line="480" w:lineRule="auto"/>
        <w:rPr>
          <w:rFonts w:cs="Times New Roman"/>
          <w:sz w:val="30"/>
          <w:szCs w:val="30"/>
        </w:rPr>
      </w:pPr>
    </w:p>
    <w:p w14:paraId="142568D6" w14:textId="77777777" w:rsidR="007B476F" w:rsidRPr="007154FA" w:rsidRDefault="007B476F" w:rsidP="007B476F">
      <w:pPr>
        <w:pStyle w:val="Body"/>
        <w:widowControl w:val="0"/>
        <w:spacing w:line="480" w:lineRule="auto"/>
        <w:rPr>
          <w:rFonts w:cs="Times New Roman"/>
        </w:rPr>
      </w:pPr>
    </w:p>
    <w:p w14:paraId="7A33A557" w14:textId="77777777" w:rsidR="007B476F" w:rsidRPr="007154FA" w:rsidRDefault="007B476F" w:rsidP="007B476F">
      <w:pPr>
        <w:pStyle w:val="Body"/>
        <w:widowControl w:val="0"/>
        <w:spacing w:line="480" w:lineRule="auto"/>
        <w:jc w:val="center"/>
        <w:rPr>
          <w:rFonts w:cs="Times New Roman"/>
          <w:b/>
          <w:bCs/>
        </w:rPr>
      </w:pPr>
      <w:r w:rsidRPr="007154FA">
        <w:rPr>
          <w:rFonts w:cs="Times New Roman"/>
          <w:b/>
          <w:bCs/>
          <w:lang w:val="en-US"/>
        </w:rPr>
        <w:t xml:space="preserve">Back to The Future: Linking Early Psychiatric Symptoms to Transdiagnostic Cognitive </w:t>
      </w:r>
      <w:r>
        <w:rPr>
          <w:rFonts w:cs="Times New Roman"/>
          <w:b/>
          <w:bCs/>
          <w:lang w:val="en-US"/>
        </w:rPr>
        <w:t>Functioning in At-Risk Youth from the Adolescent Brain Cognitive Development Study</w:t>
      </w:r>
    </w:p>
    <w:p w14:paraId="2A5B0560" w14:textId="2C178E0B" w:rsidR="007B476F" w:rsidRPr="007154FA" w:rsidRDefault="007B476F" w:rsidP="007B476F">
      <w:pPr>
        <w:pStyle w:val="Body"/>
        <w:widowControl w:val="0"/>
        <w:spacing w:line="480" w:lineRule="auto"/>
        <w:jc w:val="center"/>
        <w:rPr>
          <w:rFonts w:cs="Times New Roman"/>
        </w:rPr>
      </w:pPr>
      <w:r>
        <w:rPr>
          <w:rFonts w:cs="Times New Roman"/>
        </w:rPr>
        <w:t>Supplement</w:t>
      </w:r>
      <w:r w:rsidR="001E54BE">
        <w:rPr>
          <w:rFonts w:cs="Times New Roman"/>
        </w:rPr>
        <w:t>ary Material</w:t>
      </w:r>
    </w:p>
    <w:p w14:paraId="00E9F6A4" w14:textId="77777777" w:rsidR="007B476F" w:rsidRPr="007154FA" w:rsidRDefault="007B476F" w:rsidP="007B476F">
      <w:pPr>
        <w:pStyle w:val="Body"/>
        <w:widowControl w:val="0"/>
        <w:spacing w:line="480" w:lineRule="auto"/>
        <w:jc w:val="center"/>
        <w:rPr>
          <w:rFonts w:cs="Times New Roman"/>
        </w:rPr>
      </w:pPr>
    </w:p>
    <w:p w14:paraId="2AA79EFC" w14:textId="13DA0FD2" w:rsidR="007B476F" w:rsidRPr="007A348A" w:rsidRDefault="007B476F" w:rsidP="007B476F">
      <w:pPr>
        <w:pStyle w:val="Body"/>
        <w:widowControl w:val="0"/>
        <w:spacing w:line="480" w:lineRule="auto"/>
        <w:jc w:val="center"/>
        <w:rPr>
          <w:rFonts w:cs="Times New Roman"/>
        </w:rPr>
      </w:pPr>
      <w:r w:rsidRPr="007A348A">
        <w:rPr>
          <w:rFonts w:cs="Times New Roman"/>
        </w:rPr>
        <w:t>Wang, C.J.</w:t>
      </w:r>
      <w:r w:rsidRPr="007A348A">
        <w:rPr>
          <w:rFonts w:cs="Times New Roman"/>
          <w:vertAlign w:val="superscript"/>
        </w:rPr>
        <w:t>1,2</w:t>
      </w:r>
      <w:r w:rsidRPr="007A348A">
        <w:rPr>
          <w:rFonts w:cs="Times New Roman"/>
        </w:rPr>
        <w:t>, Raucher-Chéné, D.</w:t>
      </w:r>
      <w:r w:rsidRPr="007A348A">
        <w:rPr>
          <w:rFonts w:cs="Times New Roman"/>
          <w:vertAlign w:val="superscript"/>
        </w:rPr>
        <w:t>2,3±</w:t>
      </w:r>
      <w:r w:rsidRPr="007A348A">
        <w:rPr>
          <w:rFonts w:cs="Times New Roman"/>
        </w:rPr>
        <w:t xml:space="preserve">, </w:t>
      </w:r>
      <w:r w:rsidR="00FA591B">
        <w:rPr>
          <w:rFonts w:cs="Times New Roman"/>
        </w:rPr>
        <w:t xml:space="preserve">&amp; </w:t>
      </w:r>
      <w:r w:rsidRPr="007A348A">
        <w:rPr>
          <w:rFonts w:cs="Times New Roman"/>
        </w:rPr>
        <w:t>Lavigne, K.M.</w:t>
      </w:r>
      <w:r w:rsidRPr="007A348A">
        <w:rPr>
          <w:rFonts w:cs="Times New Roman"/>
          <w:vertAlign w:val="superscript"/>
        </w:rPr>
        <w:t>2,3±*</w:t>
      </w:r>
    </w:p>
    <w:p w14:paraId="7B8B063B" w14:textId="77777777" w:rsidR="007B476F" w:rsidRPr="007A348A" w:rsidRDefault="007B476F" w:rsidP="007B476F">
      <w:pPr>
        <w:pStyle w:val="Body"/>
        <w:widowControl w:val="0"/>
        <w:spacing w:line="480" w:lineRule="auto"/>
        <w:rPr>
          <w:rFonts w:cs="Times New Roman"/>
        </w:rPr>
      </w:pPr>
    </w:p>
    <w:p w14:paraId="1F7B053A" w14:textId="77777777" w:rsidR="007B476F" w:rsidRPr="007A348A" w:rsidRDefault="007B476F" w:rsidP="007B476F">
      <w:pPr>
        <w:pStyle w:val="Body"/>
        <w:widowControl w:val="0"/>
        <w:spacing w:line="480" w:lineRule="auto"/>
        <w:rPr>
          <w:rFonts w:cs="Times New Roman"/>
        </w:rPr>
      </w:pPr>
    </w:p>
    <w:p w14:paraId="4D8440A3" w14:textId="77777777" w:rsidR="007B476F" w:rsidRPr="007154FA" w:rsidRDefault="007B476F" w:rsidP="007B476F">
      <w:pPr>
        <w:pStyle w:val="Body"/>
        <w:widowControl w:val="0"/>
        <w:spacing w:line="276" w:lineRule="auto"/>
        <w:rPr>
          <w:rFonts w:cs="Times New Roman"/>
        </w:rPr>
      </w:pPr>
      <w:r w:rsidRPr="007154FA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 xml:space="preserve"> </w:t>
      </w:r>
      <w:r w:rsidRPr="007154FA">
        <w:rPr>
          <w:rFonts w:cs="Times New Roman"/>
        </w:rPr>
        <w:t>Department of Psychology, McGill University, Montreal, Quebec, Canada</w:t>
      </w:r>
    </w:p>
    <w:p w14:paraId="65B07A64" w14:textId="77777777" w:rsidR="007B476F" w:rsidRPr="007154FA" w:rsidRDefault="007B476F" w:rsidP="007B476F">
      <w:pPr>
        <w:pStyle w:val="Body"/>
        <w:widowControl w:val="0"/>
        <w:spacing w:line="276" w:lineRule="auto"/>
        <w:rPr>
          <w:rFonts w:cs="Times New Roman"/>
        </w:rPr>
      </w:pPr>
      <w:r w:rsidRPr="007154FA">
        <w:rPr>
          <w:rFonts w:cs="Times New Roman"/>
          <w:vertAlign w:val="superscript"/>
        </w:rPr>
        <w:t>2</w:t>
      </w:r>
      <w:r w:rsidRPr="007154FA">
        <w:rPr>
          <w:rFonts w:cs="Times New Roman"/>
        </w:rPr>
        <w:t xml:space="preserve"> Douglas Research Centre, Montreal, Quebec, Canada</w:t>
      </w:r>
    </w:p>
    <w:p w14:paraId="3E542B9D" w14:textId="77777777" w:rsidR="007B476F" w:rsidRPr="007154FA" w:rsidRDefault="007B476F" w:rsidP="007B476F">
      <w:pPr>
        <w:pStyle w:val="Body"/>
        <w:widowControl w:val="0"/>
        <w:spacing w:line="276" w:lineRule="auto"/>
        <w:rPr>
          <w:rFonts w:cs="Times New Roman"/>
        </w:rPr>
      </w:pPr>
      <w:r w:rsidRPr="007154FA">
        <w:rPr>
          <w:rFonts w:cs="Times New Roman"/>
          <w:vertAlign w:val="superscript"/>
        </w:rPr>
        <w:t>3</w:t>
      </w:r>
      <w:r w:rsidRPr="00942730">
        <w:rPr>
          <w:rFonts w:cs="Times New Roman"/>
        </w:rPr>
        <w:t xml:space="preserve"> </w:t>
      </w:r>
      <w:r w:rsidRPr="007154FA">
        <w:rPr>
          <w:rFonts w:cs="Times New Roman"/>
        </w:rPr>
        <w:t xml:space="preserve">Department of Psychiatry, McGill University, Montreal, Quebec, Canada </w:t>
      </w:r>
    </w:p>
    <w:p w14:paraId="3E1A0558" w14:textId="77777777" w:rsidR="007B476F" w:rsidRPr="007154FA" w:rsidRDefault="007B476F" w:rsidP="007B476F">
      <w:pPr>
        <w:pStyle w:val="Body"/>
        <w:widowControl w:val="0"/>
        <w:spacing w:line="480" w:lineRule="auto"/>
        <w:rPr>
          <w:rFonts w:cs="Times New Roman"/>
        </w:rPr>
      </w:pPr>
    </w:p>
    <w:p w14:paraId="074BDC9C" w14:textId="77777777" w:rsidR="007B476F" w:rsidRPr="007154FA" w:rsidRDefault="007B476F" w:rsidP="007B476F">
      <w:pPr>
        <w:pStyle w:val="Body"/>
        <w:widowControl w:val="0"/>
        <w:spacing w:line="480" w:lineRule="auto"/>
        <w:rPr>
          <w:rFonts w:cs="Times New Roman"/>
        </w:rPr>
      </w:pPr>
    </w:p>
    <w:p w14:paraId="045B05C5" w14:textId="77777777" w:rsidR="007B476F" w:rsidRPr="007154FA" w:rsidRDefault="007B476F" w:rsidP="007B476F">
      <w:pPr>
        <w:pStyle w:val="Body"/>
        <w:widowControl w:val="0"/>
        <w:spacing w:line="480" w:lineRule="auto"/>
        <w:rPr>
          <w:rFonts w:cs="Times New Roman"/>
        </w:rPr>
      </w:pPr>
      <w:r w:rsidRPr="007154FA">
        <w:rPr>
          <w:rFonts w:cs="Times New Roman"/>
          <w:lang w:val="en-US"/>
        </w:rPr>
        <w:t>± Delphine Raucher-Chéné and Katie Lavigne share senior authorship.</w:t>
      </w:r>
    </w:p>
    <w:p w14:paraId="32F919C7" w14:textId="77777777" w:rsidR="007B476F" w:rsidRDefault="007B476F" w:rsidP="007B476F">
      <w:pPr>
        <w:pStyle w:val="Body"/>
        <w:widowControl w:val="0"/>
        <w:spacing w:line="480" w:lineRule="auto"/>
        <w:rPr>
          <w:rFonts w:cs="Times New Roman"/>
        </w:rPr>
      </w:pPr>
    </w:p>
    <w:p w14:paraId="195EBE83" w14:textId="77777777" w:rsidR="007B476F" w:rsidRPr="006E49D9" w:rsidRDefault="007B476F" w:rsidP="007B476F">
      <w:pPr>
        <w:pStyle w:val="Body"/>
        <w:widowControl w:val="0"/>
        <w:spacing w:line="480" w:lineRule="auto"/>
        <w:rPr>
          <w:rFonts w:cs="Times New Roman"/>
        </w:rPr>
      </w:pPr>
      <w:r w:rsidRPr="007154FA">
        <w:rPr>
          <w:rFonts w:cs="Times New Roman"/>
        </w:rPr>
        <w:t xml:space="preserve">* Corresponding Author: Katie M. Lavigne. </w:t>
      </w:r>
      <w:r w:rsidRPr="00D01BB7">
        <w:rPr>
          <w:rFonts w:cs="Times New Roman"/>
        </w:rPr>
        <w:t xml:space="preserve">F-1101.2, 6875 Boulevard LaSalle, Frank B. </w:t>
      </w:r>
      <w:r w:rsidRPr="007154FA">
        <w:rPr>
          <w:rFonts w:cs="Times New Roman"/>
        </w:rPr>
        <w:t>Common Pavilion, Douglas Research Centre, Montreal, QC, H4H 1R3, Canada. E-mail:</w:t>
      </w:r>
      <w:r w:rsidRPr="006E49D9">
        <w:rPr>
          <w:rFonts w:cs="Times New Roman"/>
        </w:rPr>
        <w:t xml:space="preserve"> </w:t>
      </w:r>
      <w:hyperlink r:id="rId6" w:history="1">
        <w:r w:rsidRPr="000629A4">
          <w:rPr>
            <w:rStyle w:val="Hyperlink"/>
            <w:rFonts w:cs="Times New Roman"/>
          </w:rPr>
          <w:t>katie.lavigne@mcgill.ca</w:t>
        </w:r>
      </w:hyperlink>
      <w:r>
        <w:rPr>
          <w:rFonts w:cs="Times New Roman"/>
        </w:rPr>
        <w:t>, Phone: 1-514-761-6131 x 6251</w:t>
      </w:r>
      <w:r w:rsidRPr="007154FA">
        <w:rPr>
          <w:rFonts w:cs="Times New Roman"/>
        </w:rPr>
        <w:t>.</w:t>
      </w:r>
    </w:p>
    <w:p w14:paraId="71FA7086" w14:textId="77777777" w:rsidR="007B476F" w:rsidRDefault="007B476F" w:rsidP="00460F53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4D8088C3" w14:textId="77777777" w:rsidR="007B476F" w:rsidRDefault="007B476F">
      <w:pPr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p w14:paraId="4CF544BD" w14:textId="5256E53A" w:rsidR="00AC625E" w:rsidRDefault="005C0560" w:rsidP="000C5195">
      <w:pPr>
        <w:jc w:val="both"/>
        <w:rPr>
          <w:rFonts w:ascii="Times New Roman" w:hAnsi="Times New Roman" w:cs="Times New Roman"/>
          <w:sz w:val="26"/>
          <w:szCs w:val="26"/>
        </w:rPr>
      </w:pPr>
      <w:r w:rsidRPr="00081C27">
        <w:rPr>
          <w:rFonts w:ascii="Times New Roman" w:hAnsi="Times New Roman" w:cs="Times New Roman"/>
          <w:sz w:val="26"/>
          <w:szCs w:val="26"/>
        </w:rPr>
        <w:lastRenderedPageBreak/>
        <w:t xml:space="preserve">Figure S1. </w:t>
      </w:r>
      <w:r w:rsidR="00081C27" w:rsidRPr="00081C27">
        <w:rPr>
          <w:rFonts w:ascii="Times New Roman" w:hAnsi="Times New Roman" w:cs="Times New Roman"/>
          <w:sz w:val="26"/>
          <w:szCs w:val="26"/>
        </w:rPr>
        <w:t>Histograms, skewness, and kurtosis for cognitive performance in at-risk youth.</w:t>
      </w:r>
    </w:p>
    <w:p w14:paraId="5D2B0D4A" w14:textId="017D717E" w:rsidR="001B3D86" w:rsidRDefault="004F17C7" w:rsidP="004F17C7">
      <w:pPr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/>
          <w:noProof/>
        </w:rPr>
        <w:drawing>
          <wp:inline distT="0" distB="0" distL="0" distR="0" wp14:anchorId="421D6698" wp14:editId="7F71476A">
            <wp:extent cx="5941060" cy="7919085"/>
            <wp:effectExtent l="0" t="0" r="2540" b="5715"/>
            <wp:docPr id="82452963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529635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791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8CA1F" w14:textId="2EBFED11" w:rsidR="00AC625E" w:rsidRDefault="00AC625E" w:rsidP="00E16869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br w:type="page"/>
      </w:r>
      <w:r w:rsidRPr="00081C27">
        <w:rPr>
          <w:rFonts w:ascii="Times New Roman" w:hAnsi="Times New Roman" w:cs="Times New Roman"/>
          <w:sz w:val="26"/>
          <w:szCs w:val="26"/>
        </w:rPr>
        <w:lastRenderedPageBreak/>
        <w:t>Figure S</w:t>
      </w:r>
      <w:r>
        <w:rPr>
          <w:rFonts w:ascii="Times New Roman" w:hAnsi="Times New Roman" w:cs="Times New Roman"/>
          <w:sz w:val="26"/>
          <w:szCs w:val="26"/>
        </w:rPr>
        <w:t>2</w:t>
      </w:r>
      <w:r w:rsidRPr="00081C27">
        <w:rPr>
          <w:rFonts w:ascii="Times New Roman" w:hAnsi="Times New Roman" w:cs="Times New Roman"/>
          <w:sz w:val="26"/>
          <w:szCs w:val="26"/>
        </w:rPr>
        <w:t xml:space="preserve">. Histograms, skewness, and kurtosis for </w:t>
      </w:r>
      <w:r w:rsidR="00052F1B">
        <w:rPr>
          <w:rFonts w:ascii="Times New Roman" w:hAnsi="Times New Roman" w:cs="Times New Roman"/>
          <w:sz w:val="26"/>
          <w:szCs w:val="26"/>
        </w:rPr>
        <w:t xml:space="preserve">psychiatric </w:t>
      </w:r>
      <w:r>
        <w:rPr>
          <w:rFonts w:ascii="Times New Roman" w:hAnsi="Times New Roman" w:cs="Times New Roman"/>
          <w:sz w:val="26"/>
          <w:szCs w:val="26"/>
        </w:rPr>
        <w:t>symptom</w:t>
      </w:r>
      <w:r w:rsidR="00052F1B">
        <w:rPr>
          <w:rFonts w:ascii="Times New Roman" w:hAnsi="Times New Roman" w:cs="Times New Roman"/>
          <w:sz w:val="26"/>
          <w:szCs w:val="26"/>
        </w:rPr>
        <w:t>s</w:t>
      </w:r>
      <w:r w:rsidRPr="00081C27">
        <w:rPr>
          <w:rFonts w:ascii="Times New Roman" w:hAnsi="Times New Roman" w:cs="Times New Roman"/>
          <w:sz w:val="26"/>
          <w:szCs w:val="26"/>
        </w:rPr>
        <w:t xml:space="preserve"> in at-risk youth.</w:t>
      </w:r>
    </w:p>
    <w:p w14:paraId="10611A1D" w14:textId="77777777" w:rsidR="004528BD" w:rsidRDefault="004528BD" w:rsidP="00E16869">
      <w:pPr>
        <w:rPr>
          <w:rFonts w:ascii="Times New Roman" w:hAnsi="Times New Roman" w:cs="Times New Roman"/>
          <w:sz w:val="26"/>
          <w:szCs w:val="26"/>
        </w:rPr>
      </w:pPr>
    </w:p>
    <w:p w14:paraId="15B1BA34" w14:textId="738BFC8B" w:rsidR="00FA591B" w:rsidRDefault="000A2243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noProof/>
          <w:sz w:val="26"/>
          <w:szCs w:val="26"/>
        </w:rPr>
        <w:drawing>
          <wp:inline distT="0" distB="0" distL="0" distR="0" wp14:anchorId="2EDACD00" wp14:editId="11AB3E1F">
            <wp:extent cx="5941060" cy="6023783"/>
            <wp:effectExtent l="0" t="0" r="2540" b="0"/>
            <wp:docPr id="602372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6023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0048D" w14:textId="77777777" w:rsidR="004528BD" w:rsidRDefault="004528BD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br w:type="page"/>
      </w:r>
    </w:p>
    <w:p w14:paraId="6CCE1B70" w14:textId="7833819B" w:rsidR="00052F1B" w:rsidRDefault="00052F1B" w:rsidP="00052F1B">
      <w:pPr>
        <w:jc w:val="both"/>
        <w:rPr>
          <w:rFonts w:ascii="Times New Roman" w:hAnsi="Times New Roman" w:cs="Times New Roman"/>
          <w:sz w:val="26"/>
          <w:szCs w:val="26"/>
        </w:rPr>
      </w:pPr>
      <w:r w:rsidRPr="00081C27">
        <w:rPr>
          <w:rFonts w:ascii="Times New Roman" w:hAnsi="Times New Roman" w:cs="Times New Roman"/>
          <w:sz w:val="26"/>
          <w:szCs w:val="26"/>
        </w:rPr>
        <w:lastRenderedPageBreak/>
        <w:t>Figure S</w:t>
      </w:r>
      <w:r>
        <w:rPr>
          <w:rFonts w:ascii="Times New Roman" w:hAnsi="Times New Roman" w:cs="Times New Roman"/>
          <w:sz w:val="26"/>
          <w:szCs w:val="26"/>
        </w:rPr>
        <w:t>3</w:t>
      </w:r>
      <w:r w:rsidRPr="00081C27">
        <w:rPr>
          <w:rFonts w:ascii="Times New Roman" w:hAnsi="Times New Roman" w:cs="Times New Roman"/>
          <w:sz w:val="26"/>
          <w:szCs w:val="26"/>
        </w:rPr>
        <w:t xml:space="preserve">. Histograms, skewness, and kurtosis for cognitive performance in </w:t>
      </w:r>
      <w:r>
        <w:rPr>
          <w:rFonts w:ascii="Times New Roman" w:hAnsi="Times New Roman" w:cs="Times New Roman"/>
          <w:sz w:val="26"/>
          <w:szCs w:val="26"/>
        </w:rPr>
        <w:t>control youth</w:t>
      </w:r>
      <w:r w:rsidRPr="00081C27">
        <w:rPr>
          <w:rFonts w:ascii="Times New Roman" w:hAnsi="Times New Roman" w:cs="Times New Roman"/>
          <w:sz w:val="26"/>
          <w:szCs w:val="26"/>
        </w:rPr>
        <w:t>.</w:t>
      </w:r>
    </w:p>
    <w:p w14:paraId="25B9EDDA" w14:textId="6BF8FFD9" w:rsidR="00052F1B" w:rsidRDefault="000A2243" w:rsidP="00E16869">
      <w:pPr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noProof/>
          <w:sz w:val="26"/>
          <w:szCs w:val="26"/>
        </w:rPr>
        <w:drawing>
          <wp:inline distT="0" distB="0" distL="0" distR="0" wp14:anchorId="0DD40BE7" wp14:editId="7C628E46">
            <wp:extent cx="5941060" cy="7919085"/>
            <wp:effectExtent l="0" t="0" r="2540" b="5715"/>
            <wp:docPr id="14980320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791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87910" w14:textId="02F5229D" w:rsidR="00052F1B" w:rsidRPr="00460F53" w:rsidRDefault="00052F1B" w:rsidP="00052F1B">
      <w:pPr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081C27">
        <w:rPr>
          <w:rFonts w:ascii="Times New Roman" w:hAnsi="Times New Roman" w:cs="Times New Roman"/>
          <w:sz w:val="26"/>
          <w:szCs w:val="26"/>
        </w:rPr>
        <w:lastRenderedPageBreak/>
        <w:t>Figure S</w:t>
      </w:r>
      <w:r>
        <w:rPr>
          <w:rFonts w:ascii="Times New Roman" w:hAnsi="Times New Roman" w:cs="Times New Roman"/>
          <w:sz w:val="26"/>
          <w:szCs w:val="26"/>
        </w:rPr>
        <w:t>4</w:t>
      </w:r>
      <w:r w:rsidRPr="00081C27">
        <w:rPr>
          <w:rFonts w:ascii="Times New Roman" w:hAnsi="Times New Roman" w:cs="Times New Roman"/>
          <w:sz w:val="26"/>
          <w:szCs w:val="26"/>
        </w:rPr>
        <w:t xml:space="preserve">. Histograms, skewness, and kurtosis for </w:t>
      </w:r>
      <w:r>
        <w:rPr>
          <w:rFonts w:ascii="Times New Roman" w:hAnsi="Times New Roman" w:cs="Times New Roman"/>
          <w:sz w:val="26"/>
          <w:szCs w:val="26"/>
        </w:rPr>
        <w:t>psychiatric symptoms in control youth</w:t>
      </w:r>
      <w:r w:rsidRPr="00081C27">
        <w:rPr>
          <w:rFonts w:ascii="Times New Roman" w:hAnsi="Times New Roman" w:cs="Times New Roman"/>
          <w:sz w:val="26"/>
          <w:szCs w:val="26"/>
        </w:rPr>
        <w:t>.</w:t>
      </w:r>
      <w:r w:rsidR="00E16869" w:rsidRPr="00E16869">
        <w:rPr>
          <w:rFonts w:ascii="Times New Roman" w:hAnsi="Times New Roman" w:cs="Times New Roman"/>
          <w:b/>
          <w:bCs/>
          <w:noProof/>
          <w:sz w:val="26"/>
          <w:szCs w:val="26"/>
        </w:rPr>
        <w:t xml:space="preserve"> </w:t>
      </w:r>
    </w:p>
    <w:p w14:paraId="6C1B425F" w14:textId="1E64D88C" w:rsidR="00052F1B" w:rsidRPr="00460F53" w:rsidRDefault="000A2243" w:rsidP="00AC625E">
      <w:pPr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noProof/>
          <w:sz w:val="26"/>
          <w:szCs w:val="26"/>
        </w:rPr>
        <w:drawing>
          <wp:inline distT="0" distB="0" distL="0" distR="0" wp14:anchorId="15EA3FC3" wp14:editId="2D8436C9">
            <wp:extent cx="5941060" cy="6034867"/>
            <wp:effectExtent l="0" t="0" r="2540" b="4445"/>
            <wp:docPr id="10920400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6034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52F1B" w:rsidRPr="00460F53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3DFD3" w14:textId="77777777" w:rsidR="00150B00" w:rsidRDefault="00150B00" w:rsidP="00460F53">
      <w:r>
        <w:separator/>
      </w:r>
    </w:p>
  </w:endnote>
  <w:endnote w:type="continuationSeparator" w:id="0">
    <w:p w14:paraId="17200123" w14:textId="77777777" w:rsidR="00150B00" w:rsidRDefault="00150B00" w:rsidP="0046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643808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9E08CD" w14:textId="060F4D0E" w:rsidR="003C7DEA" w:rsidRPr="003C7DEA" w:rsidRDefault="003C7DEA" w:rsidP="003C7DE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C7DE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C7DE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C7DE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C7DE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C7DE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7E25C" w14:textId="77777777" w:rsidR="00150B00" w:rsidRDefault="00150B00" w:rsidP="00460F53">
      <w:r>
        <w:separator/>
      </w:r>
    </w:p>
  </w:footnote>
  <w:footnote w:type="continuationSeparator" w:id="0">
    <w:p w14:paraId="027A48E5" w14:textId="77777777" w:rsidR="00150B00" w:rsidRDefault="00150B00" w:rsidP="00460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53"/>
    <w:rsid w:val="000005F1"/>
    <w:rsid w:val="00032FE9"/>
    <w:rsid w:val="00052F1B"/>
    <w:rsid w:val="00057BCD"/>
    <w:rsid w:val="00081C27"/>
    <w:rsid w:val="0008254F"/>
    <w:rsid w:val="00092699"/>
    <w:rsid w:val="000A2243"/>
    <w:rsid w:val="000A7CEF"/>
    <w:rsid w:val="000B44CA"/>
    <w:rsid w:val="000C3AC8"/>
    <w:rsid w:val="000C5195"/>
    <w:rsid w:val="000E3023"/>
    <w:rsid w:val="000E375A"/>
    <w:rsid w:val="000E5CB3"/>
    <w:rsid w:val="00104E8D"/>
    <w:rsid w:val="00107CB0"/>
    <w:rsid w:val="00150B00"/>
    <w:rsid w:val="001B3D86"/>
    <w:rsid w:val="001C7FD4"/>
    <w:rsid w:val="001D6DDA"/>
    <w:rsid w:val="001E54BE"/>
    <w:rsid w:val="002423BA"/>
    <w:rsid w:val="00244991"/>
    <w:rsid w:val="00251DF4"/>
    <w:rsid w:val="0027006B"/>
    <w:rsid w:val="00290CCC"/>
    <w:rsid w:val="002A1070"/>
    <w:rsid w:val="002A439E"/>
    <w:rsid w:val="002B5E15"/>
    <w:rsid w:val="002C489F"/>
    <w:rsid w:val="002D070D"/>
    <w:rsid w:val="00332C0A"/>
    <w:rsid w:val="00344066"/>
    <w:rsid w:val="00375AF8"/>
    <w:rsid w:val="00383BBE"/>
    <w:rsid w:val="003B2CBA"/>
    <w:rsid w:val="003B5FA3"/>
    <w:rsid w:val="003C598C"/>
    <w:rsid w:val="003C7DEA"/>
    <w:rsid w:val="00410FE0"/>
    <w:rsid w:val="004528BD"/>
    <w:rsid w:val="00460F53"/>
    <w:rsid w:val="004A2730"/>
    <w:rsid w:val="004B3FEE"/>
    <w:rsid w:val="004F17C7"/>
    <w:rsid w:val="00514B9C"/>
    <w:rsid w:val="00522D05"/>
    <w:rsid w:val="0055251C"/>
    <w:rsid w:val="00576D6E"/>
    <w:rsid w:val="0059071B"/>
    <w:rsid w:val="005B1742"/>
    <w:rsid w:val="005B1C53"/>
    <w:rsid w:val="005B5407"/>
    <w:rsid w:val="005C0560"/>
    <w:rsid w:val="005C5221"/>
    <w:rsid w:val="005D234D"/>
    <w:rsid w:val="00625274"/>
    <w:rsid w:val="00642C61"/>
    <w:rsid w:val="006675E3"/>
    <w:rsid w:val="00695486"/>
    <w:rsid w:val="006A05B6"/>
    <w:rsid w:val="0072704B"/>
    <w:rsid w:val="00752050"/>
    <w:rsid w:val="0075470F"/>
    <w:rsid w:val="007B476F"/>
    <w:rsid w:val="008412B7"/>
    <w:rsid w:val="008628D6"/>
    <w:rsid w:val="00881B1C"/>
    <w:rsid w:val="00890741"/>
    <w:rsid w:val="0089622D"/>
    <w:rsid w:val="008B7C42"/>
    <w:rsid w:val="008D470F"/>
    <w:rsid w:val="008E17A1"/>
    <w:rsid w:val="008E6395"/>
    <w:rsid w:val="00946D24"/>
    <w:rsid w:val="00986753"/>
    <w:rsid w:val="0098682C"/>
    <w:rsid w:val="009C49CF"/>
    <w:rsid w:val="009D3685"/>
    <w:rsid w:val="009F6DC1"/>
    <w:rsid w:val="00A12B36"/>
    <w:rsid w:val="00A21454"/>
    <w:rsid w:val="00A7161E"/>
    <w:rsid w:val="00AC625E"/>
    <w:rsid w:val="00B220B5"/>
    <w:rsid w:val="00B25B15"/>
    <w:rsid w:val="00B70ABB"/>
    <w:rsid w:val="00B76883"/>
    <w:rsid w:val="00B77235"/>
    <w:rsid w:val="00B80445"/>
    <w:rsid w:val="00B81E97"/>
    <w:rsid w:val="00B92FEE"/>
    <w:rsid w:val="00B9562E"/>
    <w:rsid w:val="00BB6609"/>
    <w:rsid w:val="00C434F6"/>
    <w:rsid w:val="00C45567"/>
    <w:rsid w:val="00C86B2A"/>
    <w:rsid w:val="00C962A7"/>
    <w:rsid w:val="00CC2E11"/>
    <w:rsid w:val="00D44571"/>
    <w:rsid w:val="00D53F25"/>
    <w:rsid w:val="00D54914"/>
    <w:rsid w:val="00D558C3"/>
    <w:rsid w:val="00DA71AB"/>
    <w:rsid w:val="00E1345B"/>
    <w:rsid w:val="00E16869"/>
    <w:rsid w:val="00EA4040"/>
    <w:rsid w:val="00EE47EC"/>
    <w:rsid w:val="00F22833"/>
    <w:rsid w:val="00F6729F"/>
    <w:rsid w:val="00F92C2E"/>
    <w:rsid w:val="00FA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EEE0B"/>
  <w15:chartTrackingRefBased/>
  <w15:docId w15:val="{DAFF119A-AC54-C840-9A7E-9E2E775FF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F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F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F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F53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F5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F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F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F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F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F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F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F5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F53"/>
    <w:rPr>
      <w:rFonts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F5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F5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F5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F5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60F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F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F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F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F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F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F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F5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60F53"/>
    <w:pP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0F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0F53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0F53"/>
    <w:rPr>
      <w:sz w:val="18"/>
      <w:szCs w:val="18"/>
    </w:rPr>
  </w:style>
  <w:style w:type="character" w:styleId="Hyperlink">
    <w:name w:val="Hyperlink"/>
    <w:rsid w:val="007B476F"/>
    <w:rPr>
      <w:u w:val="single"/>
    </w:rPr>
  </w:style>
  <w:style w:type="paragraph" w:customStyle="1" w:styleId="Body">
    <w:name w:val="Body"/>
    <w:link w:val="BodyChar"/>
    <w:rsid w:val="007B47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7B476F"/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tie.lavigne@mcgill.ca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o Jie Wang</dc:creator>
  <cp:keywords/>
  <dc:description/>
  <cp:lastModifiedBy>Katie Lavigne</cp:lastModifiedBy>
  <cp:revision>29</cp:revision>
  <dcterms:created xsi:type="dcterms:W3CDTF">2025-04-23T17:38:00Z</dcterms:created>
  <dcterms:modified xsi:type="dcterms:W3CDTF">2025-08-02T00:35:00Z</dcterms:modified>
</cp:coreProperties>
</file>